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0DEF47">
      <w:pP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Supplement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Figure</w:t>
      </w:r>
    </w:p>
    <w:p w14:paraId="39C99F43">
      <w:pP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02A6B47B">
      <w:pPr>
        <w:rPr>
          <w:rFonts w:hint="default" w:ascii="Times New Roman" w:hAnsi="Times New Roman" w:eastAsia="宋体" w:cs="Times New Roman"/>
          <w:b w:val="0"/>
          <w:color w:val="000000"/>
          <w:kern w:val="2"/>
          <w:sz w:val="22"/>
          <w:szCs w:val="22"/>
          <w:highlight w:val="none"/>
          <w:lang w:val="en-US" w:eastAsia="zh-CN" w:bidi="ar-SA"/>
        </w:rPr>
      </w:pPr>
      <w:r>
        <w:rPr>
          <w:rStyle w:val="8"/>
          <w:rFonts w:hint="eastAsia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Fig.1. The Non-repeated Event-related (NRER) Paradigm in the MRI study</w:t>
      </w:r>
    </w:p>
    <w:p w14:paraId="6DB24375">
      <w:pPr>
        <w:rPr>
          <w:rFonts w:hint="default" w:ascii="Times New Roman" w:hAnsi="Times New Roman" w:eastAsia="宋体" w:cs="Times New Roman"/>
          <w:b w:val="0"/>
          <w:color w:val="000000"/>
          <w:kern w:val="2"/>
          <w:sz w:val="22"/>
          <w:szCs w:val="22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2"/>
          <w:sz w:val="22"/>
          <w:szCs w:val="22"/>
          <w:highlight w:val="none"/>
          <w:lang w:val="en-US" w:eastAsia="zh-CN" w:bidi="ar-SA"/>
        </w:rPr>
        <w:drawing>
          <wp:inline distT="0" distB="0" distL="114300" distR="114300">
            <wp:extent cx="4584700" cy="1308100"/>
            <wp:effectExtent l="0" t="0" r="0" b="0"/>
            <wp:docPr id="2" name="图片 2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130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164FD">
      <w:pPr>
        <w:rPr>
          <w:rFonts w:hint="default" w:ascii="Times New Roman" w:hAnsi="Times New Roman" w:eastAsia="宋体" w:cs="Times New Roman"/>
          <w:b w:val="0"/>
          <w:color w:val="000000"/>
          <w:kern w:val="2"/>
          <w:sz w:val="22"/>
          <w:szCs w:val="22"/>
          <w:highlight w:val="none"/>
          <w:lang w:val="en-US" w:eastAsia="zh-CN" w:bidi="ar-SA"/>
        </w:rPr>
      </w:pPr>
    </w:p>
    <w:p w14:paraId="50377270">
      <w:pPr>
        <w:spacing w:line="480" w:lineRule="auto"/>
        <w:jc w:val="left"/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Style w:val="8"/>
          <w:rFonts w:hint="eastAsia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Fig.2. MRI study flow chart</w:t>
      </w:r>
    </w:p>
    <w:p w14:paraId="7931F7E7">
      <w:pPr>
        <w:rPr>
          <w:rFonts w:hint="default" w:ascii="Times New Roman" w:hAnsi="Times New Roman" w:eastAsia="宋体" w:cs="Times New Roman"/>
          <w:b w:val="0"/>
          <w:color w:val="000000"/>
          <w:kern w:val="2"/>
          <w:sz w:val="22"/>
          <w:szCs w:val="22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color w:val="000000"/>
          <w:kern w:val="2"/>
          <w:sz w:val="22"/>
          <w:szCs w:val="22"/>
          <w:highlight w:val="none"/>
          <w:lang w:val="en-US" w:eastAsia="zh-CN" w:bidi="ar-SA"/>
        </w:rPr>
        <w:drawing>
          <wp:inline distT="0" distB="0" distL="114300" distR="114300">
            <wp:extent cx="5268595" cy="2527300"/>
            <wp:effectExtent l="0" t="0" r="1905" b="0"/>
            <wp:docPr id="3" name="图片 3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AD75C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br w:type="page"/>
      </w:r>
    </w:p>
    <w:p w14:paraId="04F9F161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Supplement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able</w:t>
      </w:r>
    </w:p>
    <w:p w14:paraId="4A89F49A">
      <w:pPr>
        <w:spacing w:line="480" w:lineRule="auto"/>
        <w:jc w:val="left"/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able 1. Inclusion and Exclusion Criteria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39174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top"/>
          </w:tcPr>
          <w:p w14:paraId="7AFA5158">
            <w:pPr>
              <w:spacing w:line="240" w:lineRule="auto"/>
              <w:rPr>
                <w:rStyle w:val="8"/>
                <w:rFonts w:hint="default" w:ascii="Calibri" w:hAnsi="Calibri" w:eastAsia="黑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Calibri" w:hAnsi="Calibri" w:eastAsia="黑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Inclusion Criteria</w:t>
            </w:r>
          </w:p>
        </w:tc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5732374C">
            <w:pPr>
              <w:spacing w:line="240" w:lineRule="auto"/>
              <w:rPr>
                <w:rStyle w:val="8"/>
                <w:rFonts w:hint="default" w:ascii="Calibri" w:hAnsi="Calibri" w:eastAsia="黑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Calibri" w:hAnsi="Calibri" w:eastAsia="黑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Exclusion Criteria</w:t>
            </w:r>
          </w:p>
        </w:tc>
      </w:tr>
      <w:tr w14:paraId="4DEB7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3149E6C7">
            <w:pPr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</w:rPr>
              <w:t>Patients diagnosed with MDD according to the International Classification of Disease-10 (ICD-10);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lang w:val="en-US" w:eastAsia="zh-CN"/>
              </w:rPr>
              <w:t xml:space="preserve"> HAMD-17≥17; HCs with HAMD-17&lt;7 and no history of any psychotic disorders;</w:t>
            </w:r>
          </w:p>
          <w:p w14:paraId="3ADB9B2E">
            <w:pPr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</w:rPr>
              <w:t>Aged between 18 and 60 years (no limitation on gender);</w:t>
            </w:r>
          </w:p>
          <w:p w14:paraId="5084913D">
            <w:pPr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jc w:val="left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</w:rPr>
              <w:t>Administration of SSRIs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lang w:val="en-US" w:eastAsia="zh-CN"/>
              </w:rPr>
              <w:t xml:space="preserve"> at least 6 weeks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</w:rPr>
              <w:t>;</w:t>
            </w:r>
          </w:p>
          <w:p w14:paraId="313FAF8F">
            <w:pPr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</w:rPr>
              <w:t>P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lang w:val="en-US" w:eastAsia="zh-CN"/>
              </w:rPr>
              <w:t>articipates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</w:rPr>
              <w:t xml:space="preserve"> undergoing MRI should be right-handed and free of traumatic brain injury, claustrophobia or metal implants;</w:t>
            </w:r>
          </w:p>
          <w:p w14:paraId="02B7831A">
            <w:pPr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</w:rPr>
              <w:t>Written informed consent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lang w:val="en-US" w:eastAsia="zh-CN"/>
              </w:rPr>
              <w:t>s are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</w:rPr>
              <w:t xml:space="preserve"> obtained by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lang w:val="en-US" w:eastAsia="zh-CN"/>
              </w:rPr>
              <w:t>participates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</w:rPr>
              <w:t>.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5249B980">
            <w:pPr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ICD-10 diagnoses: schizophrenia, bipolar disorder, manic episode or other psychotic disorders; alcohol and drug addiction; a current substance use disorder and lifetime history of substance abuse;</w:t>
            </w:r>
          </w:p>
          <w:p w14:paraId="709AF0C7">
            <w:pPr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 xml:space="preserve">Significant skin lesions, severe allergic diseases, tumors, and severe or unstable internal diseases involving the cardiovascular, digestive, endocrine, or hematological system; </w:t>
            </w:r>
          </w:p>
          <w:p w14:paraId="732053EB">
            <w:pPr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Positive suicidal tendency;</w:t>
            </w:r>
          </w:p>
          <w:p w14:paraId="5C479BCD">
            <w:pPr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Allergy to adhesive tape, fear of intradermal acupuncture;</w:t>
            </w:r>
          </w:p>
          <w:p w14:paraId="231FEDD8">
            <w:pPr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Pregnancy and lactation;</w:t>
            </w:r>
          </w:p>
          <w:p w14:paraId="1D3F09D6">
            <w:pPr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Mental retardation and difficulty cooperating with doctors;</w:t>
            </w:r>
          </w:p>
          <w:p w14:paraId="6111BF07">
            <w:pPr>
              <w:numPr>
                <w:ilvl w:val="0"/>
                <w:numId w:val="1"/>
              </w:numPr>
              <w:spacing w:line="240" w:lineRule="auto"/>
              <w:ind w:left="420" w:leftChars="0" w:hanging="420" w:firstLineChars="0"/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Previously treated with intradermal acupuncture or participating in other clinical trials.</w:t>
            </w:r>
          </w:p>
        </w:tc>
      </w:tr>
      <w:tr w14:paraId="7BE7A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C00140A">
            <w:pPr>
              <w:numPr>
                <w:ilvl w:val="0"/>
                <w:numId w:val="0"/>
              </w:numPr>
              <w:spacing w:line="240" w:lineRule="auto"/>
              <w:ind w:leftChars="0"/>
              <w:rPr>
                <w:rStyle w:val="8"/>
                <w:rFonts w:hint="default" w:ascii="Calibri" w:hAnsi="Calibri" w:eastAsia="黑体" w:cs="Calibri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MDD, major depressive disorder; HCs, health controls; SSRIs, 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</w:rPr>
              <w:t>selective serotonin reuptake inhibitor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>s;</w:t>
            </w:r>
          </w:p>
        </w:tc>
      </w:tr>
    </w:tbl>
    <w:p w14:paraId="612ACE24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</w:p>
    <w:p w14:paraId="0767B0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textAlignment w:val="auto"/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able 2. Acupoints Locations</w:t>
      </w:r>
    </w:p>
    <w:tbl>
      <w:tblPr>
        <w:tblStyle w:val="6"/>
        <w:tblW w:w="87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219"/>
        <w:gridCol w:w="6009"/>
      </w:tblGrid>
      <w:tr w14:paraId="170A2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top"/>
          </w:tcPr>
          <w:p w14:paraId="7713AD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Acupoints</w:t>
            </w:r>
          </w:p>
        </w:tc>
        <w:tc>
          <w:tcPr>
            <w:tcW w:w="12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2174BE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Code</w:t>
            </w:r>
          </w:p>
        </w:tc>
        <w:tc>
          <w:tcPr>
            <w:tcW w:w="60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134AD5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Localization</w:t>
            </w:r>
          </w:p>
        </w:tc>
      </w:tr>
      <w:tr w14:paraId="35024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A7A90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Shenmen</w:t>
            </w:r>
          </w:p>
        </w:tc>
        <w:tc>
          <w:tcPr>
            <w:tcW w:w="12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0DA39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HT7</w:t>
            </w:r>
          </w:p>
        </w:tc>
        <w:tc>
          <w:tcPr>
            <w:tcW w:w="60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95BC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Located on the palmar ulnar end of the transverse crease of the wrist and on the radial aspect of the tendon of the ulnar flexor.</w:t>
            </w:r>
          </w:p>
        </w:tc>
      </w:tr>
      <w:tr w14:paraId="3E67B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99486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Neigu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15BE9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PC6</w:t>
            </w:r>
          </w:p>
        </w:tc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4F5A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Located 2 cun above the transverse wrist crease between the tendons of the palmaris longus and flexor carpi radialis.</w:t>
            </w:r>
          </w:p>
        </w:tc>
      </w:tr>
      <w:tr w14:paraId="0F81E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8D8AE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Sanyinjia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7F70E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SP6</w:t>
            </w:r>
          </w:p>
        </w:tc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6E56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Located 3 cun directly above the tip of the medial malleolus, on the posterior border of the tibia.</w:t>
            </w:r>
          </w:p>
        </w:tc>
      </w:tr>
      <w:tr w14:paraId="3BCCA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315CE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Taichong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193B5A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LR3</w:t>
            </w:r>
          </w:p>
        </w:tc>
        <w:tc>
          <w:tcPr>
            <w:tcW w:w="60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3F3D25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Located on the dorsal side of the foot and sunken behind the first metatarsal space.</w:t>
            </w:r>
          </w:p>
        </w:tc>
      </w:tr>
    </w:tbl>
    <w:p w14:paraId="2765CA13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</w:p>
    <w:p w14:paraId="21664B2C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br w:type="page"/>
      </w:r>
    </w:p>
    <w:p w14:paraId="1A8728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Table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3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 Coordinates for ROI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550"/>
        <w:gridCol w:w="2730"/>
        <w:gridCol w:w="1970"/>
      </w:tblGrid>
      <w:tr w14:paraId="0746A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6FE1A8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ROI</w:t>
            </w:r>
          </w:p>
        </w:tc>
        <w:tc>
          <w:tcPr>
            <w:tcW w:w="6250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35643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  <w:t>Coordinates (mm)</w:t>
            </w:r>
          </w:p>
        </w:tc>
      </w:tr>
      <w:tr w14:paraId="6BFFD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1827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18B824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5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618253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  <w:t>X</w:t>
            </w:r>
          </w:p>
        </w:tc>
        <w:tc>
          <w:tcPr>
            <w:tcW w:w="273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56BB10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97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top"/>
          </w:tcPr>
          <w:p w14:paraId="1194C1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sz w:val="22"/>
                <w:szCs w:val="22"/>
                <w:lang w:val="en-US" w:eastAsia="zh-CN"/>
              </w:rPr>
              <w:t>Z</w:t>
            </w:r>
          </w:p>
        </w:tc>
      </w:tr>
      <w:tr w14:paraId="1A93B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35F21E8">
            <w:pPr>
              <w:spacing w:line="240" w:lineRule="auto"/>
              <w:outlineLvl w:val="0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Striatu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9963D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16B39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0C4FC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24131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0DB63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VS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CBBD8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±9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EE985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BAAE2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-8</w:t>
            </w:r>
          </w:p>
        </w:tc>
      </w:tr>
      <w:tr w14:paraId="08178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8264D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VS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1693B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±1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34C84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1C82F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338D6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A8FE2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D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FE7CB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±1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16338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B262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</w:tr>
      <w:tr w14:paraId="40E01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A3ACF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DC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AC395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±28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7E3AC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667DF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</w:tr>
      <w:tr w14:paraId="39947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5FE6C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DR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34750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±2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AEF73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C5414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</w:tr>
      <w:tr w14:paraId="4ADFE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B4C7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VR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CD908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±2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B536B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59D9C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-3</w:t>
            </w:r>
          </w:p>
        </w:tc>
      </w:tr>
      <w:tr w14:paraId="4DA39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914D0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V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88ADD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±1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AEFEB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-1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6402B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-20</w:t>
            </w:r>
          </w:p>
        </w:tc>
      </w:tr>
      <w:tr w14:paraId="0C7AA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A0AA7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DR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974C0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4E7B0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-2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038F9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-9</w:t>
            </w:r>
          </w:p>
        </w:tc>
      </w:tr>
      <w:tr w14:paraId="28AB7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709D96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MRN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19171B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0E3382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-31</w:t>
            </w:r>
          </w:p>
        </w:tc>
        <w:tc>
          <w:tcPr>
            <w:tcW w:w="19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5E8FD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-21</w:t>
            </w:r>
          </w:p>
        </w:tc>
      </w:tr>
      <w:tr w14:paraId="5A182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7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97728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ROI, 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regions of interest; VSi, ventral caudate/nucleus accumbens (inferior); VSs, ventral caudate (superior); DC, dorsal caudate; DCP, dorsal caudal putamen; DRP, dorsal rostral putamen;VRP, ventral rostral putamen; VTA, ventral tegmental area; DRN, dorsal raphe nucleus; MRN, median raphe nucleus.</w:t>
            </w:r>
          </w:p>
        </w:tc>
      </w:tr>
    </w:tbl>
    <w:p w14:paraId="15E0F9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68AA45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left"/>
        <w:textAlignment w:val="auto"/>
        <w:rPr>
          <w:rFonts w:hint="default" w:ascii="Times New Roman" w:hAnsi="Times New Roman" w:cs="Times New Roman"/>
          <w:color w:val="E46C0A" w:themeColor="accent6" w:themeShade="BF"/>
          <w:sz w:val="24"/>
          <w:szCs w:val="24"/>
          <w:shd w:val="clear" w:color="auto" w:fill="FFFFFF"/>
          <w:lang w:val="en-US" w:eastAsia="zh-CN"/>
        </w:rPr>
      </w:pP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Table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4. C</w:t>
      </w:r>
      <w:r>
        <w:rPr>
          <w:rStyle w:val="8"/>
          <w:rFonts w:hint="eastAsia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omorbid conditions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at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b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aseline</w:t>
      </w:r>
    </w:p>
    <w:tbl>
      <w:tblPr>
        <w:tblStyle w:val="6"/>
        <w:tblW w:w="805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7"/>
        <w:gridCol w:w="1108"/>
        <w:gridCol w:w="1555"/>
        <w:gridCol w:w="1264"/>
        <w:gridCol w:w="1200"/>
      </w:tblGrid>
      <w:tr w14:paraId="3E7B1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  <w:jc w:val="center"/>
        </w:trPr>
        <w:tc>
          <w:tcPr>
            <w:tcW w:w="29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13F962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Style w:val="8"/>
                <w:rFonts w:hint="eastAsia" w:eastAsia="黑体" w:cs="Calibri"/>
                <w:b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/>
              </w:rPr>
              <w:t>C</w:t>
            </w:r>
            <w:r>
              <w:rPr>
                <w:rStyle w:val="8"/>
                <w:rFonts w:hint="eastAsia" w:ascii="Calibri" w:hAnsi="Calibri" w:eastAsia="黑体" w:cs="Calibri"/>
                <w:b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/>
              </w:rPr>
              <w:t>omorbid conditions</w:t>
            </w:r>
          </w:p>
        </w:tc>
        <w:tc>
          <w:tcPr>
            <w:tcW w:w="11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D0EFD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SSRIs</w:t>
            </w:r>
          </w:p>
          <w:p w14:paraId="0AB0DC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(n=40)</w:t>
            </w:r>
          </w:p>
        </w:tc>
        <w:tc>
          <w:tcPr>
            <w:tcW w:w="15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85345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SSRIs+SIA (n=40)</w:t>
            </w:r>
          </w:p>
        </w:tc>
        <w:tc>
          <w:tcPr>
            <w:tcW w:w="12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3D927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SSRIs+AIA (n=40)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64457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Total</w:t>
            </w: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 xml:space="preserve"> (n=</w:t>
            </w:r>
            <w:r>
              <w:rPr>
                <w:rFonts w:hint="eastAsia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120</w:t>
            </w: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</w:tr>
      <w:tr w14:paraId="5128E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2050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nxiety disorder,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no. (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4F35A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0 (75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1B65E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7 (67.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25DA0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5 (62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DACD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82 (68.3)</w:t>
            </w:r>
          </w:p>
        </w:tc>
      </w:tr>
      <w:tr w14:paraId="477B4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1716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leep disorder,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no. (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429D2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4 (60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98514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2 (55.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633BF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3 (57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5613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69 (57.5)</w:t>
            </w:r>
          </w:p>
        </w:tc>
      </w:tr>
      <w:tr w14:paraId="5B331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85E1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ognitive impairment,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no. (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4DEBD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7 (17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E329B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6 (15.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E3F34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 (1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EB43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7 (14.2)</w:t>
            </w:r>
          </w:p>
        </w:tc>
      </w:tr>
      <w:tr w14:paraId="466B9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FEAE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Somatization disorder,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no. (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3FD8C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1 (27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22A74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2 (30.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26EC7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2 (3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D11E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5 (29.2)</w:t>
            </w:r>
          </w:p>
        </w:tc>
      </w:tr>
      <w:tr w14:paraId="15729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9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2D3FB6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Eating disorder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no. (%)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112AF3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 (7.5)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044AA2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 (10.0)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2BB14A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 (7.5)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78F613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0 (8.3)</w:t>
            </w:r>
          </w:p>
        </w:tc>
      </w:tr>
      <w:tr w14:paraId="526C9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55408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SSRIs, 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</w:rPr>
              <w:t>selective serotonin reuptake inhibitor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s;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SIA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</w:rPr>
              <w:t>sham intradermal acupuncture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>; AIA, active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</w:rPr>
              <w:t xml:space="preserve"> intradermal acupuncture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18F75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3A9AF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</w:tbl>
    <w:p w14:paraId="088DA3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" w:hAnsi="Times New Roman" w:cs="Times New Roman"/>
          <w:color w:val="E46C0A" w:themeColor="accent6" w:themeShade="BF"/>
          <w:sz w:val="24"/>
          <w:szCs w:val="24"/>
          <w:shd w:val="clear" w:color="auto" w:fill="FFFFFF"/>
          <w:lang w:val="en-US" w:eastAsia="zh-CN"/>
        </w:rPr>
      </w:pPr>
    </w:p>
    <w:p w14:paraId="3E42A36C">
      <w:pP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br w:type="page"/>
      </w:r>
    </w:p>
    <w:p w14:paraId="0979C3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Table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5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 Acupuncture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xpectations at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b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aseline</w:t>
      </w:r>
    </w:p>
    <w:tbl>
      <w:tblPr>
        <w:tblStyle w:val="6"/>
        <w:tblW w:w="82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3"/>
        <w:gridCol w:w="1045"/>
        <w:gridCol w:w="1176"/>
        <w:gridCol w:w="1132"/>
        <w:gridCol w:w="1056"/>
      </w:tblGrid>
      <w:tr w14:paraId="74664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  <w:jc w:val="center"/>
        </w:trPr>
        <w:tc>
          <w:tcPr>
            <w:tcW w:w="38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1C5FED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Do you think acupuncture will be effective in improving MDD symptoms</w:t>
            </w:r>
            <w:r>
              <w:rPr>
                <w:rFonts w:hint="eastAsia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?</w:t>
            </w:r>
          </w:p>
        </w:tc>
        <w:tc>
          <w:tcPr>
            <w:tcW w:w="10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D2550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SSRIs</w:t>
            </w:r>
            <w:r>
              <w:rPr>
                <w:rFonts w:hint="eastAsia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(n=40)</w:t>
            </w:r>
          </w:p>
        </w:tc>
        <w:tc>
          <w:tcPr>
            <w:tcW w:w="11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54268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SSRIs+SIA (n=40)</w:t>
            </w:r>
          </w:p>
        </w:tc>
        <w:tc>
          <w:tcPr>
            <w:tcW w:w="11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699D0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SSRIs+AIA (n=40)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9C043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Total</w:t>
            </w: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 xml:space="preserve"> (n=</w:t>
            </w:r>
            <w:r>
              <w:rPr>
                <w:rFonts w:hint="eastAsia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120</w:t>
            </w: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</w:tr>
      <w:tr w14:paraId="312E3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A903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ery effective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(score 4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no. (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67004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2 (30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8BEC3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1 (27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FE969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5 (37.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23AA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8 (31.7)</w:t>
            </w:r>
          </w:p>
        </w:tc>
      </w:tr>
      <w:tr w14:paraId="56DFA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8555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Possibly effective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(score 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no. (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33B07B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5 (37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811D0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3 (32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BC5C7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7 (42.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5324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5 (37.5)</w:t>
            </w:r>
          </w:p>
        </w:tc>
      </w:tr>
      <w:tr w14:paraId="31E6A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8298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nconclusive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(score 2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no. (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B4C8D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2 (30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422F3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5 (37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0E177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6 (1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C427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3 (27.5)</w:t>
            </w:r>
          </w:p>
        </w:tc>
      </w:tr>
      <w:tr w14:paraId="135EB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DB56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Possibly ineffective (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score 1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),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no. (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E116C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 (0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AE5B0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 (2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726CA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 (2.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A809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 (1.7)</w:t>
            </w:r>
          </w:p>
        </w:tc>
      </w:tr>
      <w:tr w14:paraId="5AB9F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38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7CD40B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neffective (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score 0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),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no. (%)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254AC4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 (2.5)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79BFFE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 (0.0)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23AD14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 (2.5)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0EE803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 (1.7)</w:t>
            </w:r>
          </w:p>
        </w:tc>
      </w:tr>
      <w:tr w14:paraId="100D7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D4CE6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MDD, major depressive disorder;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SSRIs, 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</w:rPr>
              <w:t>selective serotonin reuptake inhibitor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s;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SIA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</w:rPr>
              <w:t>sham intradermal acupuncture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>; AIA, active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</w:rPr>
              <w:t xml:space="preserve"> intradermal acupuncture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7F83E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0FE79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</w:tbl>
    <w:p w14:paraId="1F0146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41E941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Table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6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 Baseline characteristics in the MRI study</w:t>
      </w:r>
    </w:p>
    <w:tbl>
      <w:tblPr>
        <w:tblStyle w:val="6"/>
        <w:tblW w:w="79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2050"/>
        <w:gridCol w:w="1640"/>
        <w:gridCol w:w="1570"/>
      </w:tblGrid>
      <w:tr w14:paraId="07B2F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6DE2838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lang w:val="en-US" w:eastAsia="zh-CN"/>
              </w:rPr>
              <w:t>Characteristics</w:t>
            </w:r>
          </w:p>
        </w:tc>
        <w:tc>
          <w:tcPr>
            <w:tcW w:w="20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01DF04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HC（n=20）</w:t>
            </w:r>
          </w:p>
        </w:tc>
        <w:tc>
          <w:tcPr>
            <w:tcW w:w="16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BA0D4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MDD（n=20）</w:t>
            </w:r>
          </w:p>
        </w:tc>
        <w:tc>
          <w:tcPr>
            <w:tcW w:w="15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3313F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highlight w:val="none"/>
                <w:lang w:val="en-US" w:eastAsia="zh-CN"/>
              </w:rPr>
              <w:t>P</w:t>
            </w:r>
          </w:p>
        </w:tc>
      </w:tr>
      <w:tr w14:paraId="52FD0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9E8C9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Age (years), mean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</w:rPr>
              <w:t xml:space="preserve"> (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SD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</w:rPr>
              <w:t>)</w:t>
            </w:r>
          </w:p>
        </w:tc>
        <w:tc>
          <w:tcPr>
            <w:tcW w:w="2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191610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5.6 (3.7)</w:t>
            </w:r>
          </w:p>
        </w:tc>
        <w:tc>
          <w:tcPr>
            <w:tcW w:w="16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1D6B21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5.1 (5.4)</w:t>
            </w:r>
          </w:p>
        </w:tc>
        <w:tc>
          <w:tcPr>
            <w:tcW w:w="15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050F53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734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</w:tr>
      <w:tr w14:paraId="23888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30F60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</w:rPr>
              <w:t>Sex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no.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8E319E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F992A8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5619CA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000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</w:tr>
      <w:tr w14:paraId="09207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4C36C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3D265C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7 (3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E730BA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7 (35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4F8F05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AAFD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3D583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both"/>
              <w:textAlignment w:val="auto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>Ma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2C6B9E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3 (6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625206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3 (65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9BF6E8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00C8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464A2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>BMI (kg/m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color="auto" w:fill="FFFFFF"/>
                <w:vertAlign w:val="superscript"/>
                <w:lang w:val="en-US" w:eastAsia="zh-CN"/>
              </w:rPr>
              <w:t>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color="auto" w:fill="FFFFFF"/>
                <w:vertAlign w:val="baseline"/>
                <w:lang w:val="en-US" w:eastAsia="zh-CN"/>
              </w:rPr>
              <w:t>)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mean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</w:rPr>
              <w:t xml:space="preserve"> (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SD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48ACD0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0.4 (1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566126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0.4 (2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E0D87C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986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</w:tr>
      <w:tr w14:paraId="2A515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464DD8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HAMD-17 score, 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mean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</w:rPr>
              <w:t xml:space="preserve"> (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  <w:lang w:val="en-US" w:eastAsia="zh-CN"/>
              </w:rPr>
              <w:t>SD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highlight w:val="none"/>
                <w:vertAlign w:val="baseline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0F68463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3.2 (4.0)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15F7911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9 (1.5)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66D098F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000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</w:tr>
      <w:tr w14:paraId="686D0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75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4C4BC6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>HC, health control; MDD, major depressive disorder; BMI, b</w:t>
            </w:r>
            <w:r>
              <w:rPr>
                <w:rFonts w:hint="default" w:ascii="Calibri" w:hAnsi="Calibri" w:eastAsia="宋体" w:cs="Calibri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ody mass index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; HAMD-17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</w:rPr>
              <w:t xml:space="preserve">Hamilton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</w:rPr>
              <w:t xml:space="preserve">epression 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Calibri" w:hAnsi="Calibri" w:eastAsia="Helvetica" w:cs="Calibri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 xml:space="preserve">ating 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Calibri" w:hAnsi="Calibri" w:eastAsia="Helvetica" w:cs="Calibri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cale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-17.</w:t>
            </w:r>
          </w:p>
          <w:p w14:paraId="2164CC9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Evaluated by the Independent Samples </w:t>
            </w: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-test;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>Evaluated by the Pearson's Chi-squared test.</w:t>
            </w:r>
          </w:p>
        </w:tc>
      </w:tr>
    </w:tbl>
    <w:p w14:paraId="610875E8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br w:type="page"/>
      </w:r>
    </w:p>
    <w:p w14:paraId="74C094A9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Table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7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 Change in HAMD-17 five factor scores over time</w:t>
      </w:r>
    </w:p>
    <w:p w14:paraId="06A8043D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tbl>
      <w:tblPr>
        <w:tblStyle w:val="6"/>
        <w:tblW w:w="1342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179"/>
        <w:gridCol w:w="1137"/>
        <w:gridCol w:w="1291"/>
        <w:gridCol w:w="681"/>
        <w:gridCol w:w="991"/>
        <w:gridCol w:w="637"/>
        <w:gridCol w:w="945"/>
        <w:gridCol w:w="1746"/>
        <w:gridCol w:w="800"/>
        <w:gridCol w:w="1781"/>
        <w:gridCol w:w="837"/>
      </w:tblGrid>
      <w:tr w14:paraId="488A7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tblHeader/>
          <w:jc w:val="center"/>
        </w:trPr>
        <w:tc>
          <w:tcPr>
            <w:tcW w:w="140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7C140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17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7751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SSRIs</w:t>
            </w:r>
          </w:p>
          <w:p w14:paraId="0B531A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(n=36)</w:t>
            </w:r>
          </w:p>
        </w:tc>
        <w:tc>
          <w:tcPr>
            <w:tcW w:w="113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7108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SSRIs+SIA</w:t>
            </w:r>
            <w:r>
              <w:rPr>
                <w:rFonts w:hint="eastAsia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(n=37)</w:t>
            </w:r>
          </w:p>
        </w:tc>
        <w:tc>
          <w:tcPr>
            <w:tcW w:w="129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E4F6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SSRIs+AIA</w:t>
            </w:r>
            <w:r>
              <w:rPr>
                <w:rFonts w:hint="eastAsia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(n=36)</w:t>
            </w:r>
          </w:p>
        </w:tc>
        <w:tc>
          <w:tcPr>
            <w:tcW w:w="167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FE94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Inter-group differences</w:t>
            </w: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58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BE89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Repeatedly measured data</w:t>
            </w: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5164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53EA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Between-group comparisons</w:t>
            </w:r>
          </w:p>
        </w:tc>
      </w:tr>
      <w:tr w14:paraId="7A7AB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tblHeader/>
          <w:jc w:val="center"/>
        </w:trPr>
        <w:tc>
          <w:tcPr>
            <w:tcW w:w="140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5F7D81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79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F85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379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9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845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8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3F7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F</w:t>
            </w:r>
          </w:p>
        </w:tc>
        <w:tc>
          <w:tcPr>
            <w:tcW w:w="99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703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  <w:tc>
          <w:tcPr>
            <w:tcW w:w="63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C4F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F</w:t>
            </w:r>
          </w:p>
        </w:tc>
        <w:tc>
          <w:tcPr>
            <w:tcW w:w="94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6E3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  <w:tc>
          <w:tcPr>
            <w:tcW w:w="2546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7C264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SSRIs+AIA vs. SSRIs</w:t>
            </w:r>
          </w:p>
        </w:tc>
        <w:tc>
          <w:tcPr>
            <w:tcW w:w="2618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52AED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SSRIs+AIA</w:t>
            </w:r>
            <w:r>
              <w:rPr>
                <w:rFonts w:hint="eastAsia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vs. SSRIs+SIA</w:t>
            </w:r>
          </w:p>
        </w:tc>
      </w:tr>
      <w:tr w14:paraId="21472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tblHeader/>
          <w:jc w:val="center"/>
        </w:trPr>
        <w:tc>
          <w:tcPr>
            <w:tcW w:w="14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0CA00D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7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F6022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F1128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9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723B4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656E1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01068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3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D8234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3AD27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BB19EB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MD (95% CI)</w:t>
            </w: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965FD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Effect size</w:t>
            </w:r>
            <w:r>
              <w:rPr>
                <w:rFonts w:hint="eastAsia" w:ascii="Calibri" w:hAnsi="Calibri" w:cs="Calibri"/>
                <w:b/>
                <w:bCs w:val="0"/>
                <w:color w:val="000000"/>
                <w:sz w:val="22"/>
                <w:szCs w:val="22"/>
                <w:vertAlign w:val="superscript"/>
                <w:lang w:val="en-US" w:eastAsia="zh-CN"/>
              </w:rPr>
              <w:t>d</w:t>
            </w: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19CD7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MD (95% CI)</w:t>
            </w: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13730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Effect size</w:t>
            </w:r>
            <w:r>
              <w:rPr>
                <w:rFonts w:hint="eastAsia" w:ascii="Calibri" w:hAnsi="Calibri" w:cs="Calibri"/>
                <w:b/>
                <w:bCs w:val="0"/>
                <w:color w:val="000000"/>
                <w:sz w:val="22"/>
                <w:szCs w:val="22"/>
                <w:vertAlign w:val="superscript"/>
                <w:lang w:val="en-US" w:eastAsia="zh-CN"/>
              </w:rPr>
              <w:t>d</w:t>
            </w:r>
          </w:p>
        </w:tc>
      </w:tr>
      <w:tr w14:paraId="04271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3F2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Anxiety/</w:t>
            </w:r>
          </w:p>
          <w:p w14:paraId="2476F0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Somatization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33D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667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4A1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  <w:p w14:paraId="6D9B67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347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3A62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468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lang w:val="en-US" w:eastAsia="zh-CN" w:bidi="ar-SA"/>
              </w:rPr>
              <w:t>4.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B5D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＜0.0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190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3A5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86F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370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0111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837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2CF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0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9B9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1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8A1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8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CBB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6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93CD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1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E45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999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814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8 (-1.9 to -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033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3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BFD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7 (-1.8 to -0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225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34 </w:t>
            </w:r>
          </w:p>
        </w:tc>
      </w:tr>
      <w:tr w14:paraId="4FFF0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D10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5CC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4 (0.4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E6C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2 (0.4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141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3.5 (0.4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*#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742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9.3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15E8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＜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DCD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2BA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343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2.1 (-3.5 to -0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4FA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84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94F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2.2 (-3.6 to -0.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5DE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89 </w:t>
            </w:r>
          </w:p>
        </w:tc>
      </w:tr>
      <w:tr w14:paraId="244C9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3E7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EC6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2.3 (0.4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726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9 (0.4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B50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3.4 (0.4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#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94B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2945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0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E72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0E3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B93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1 (-2.5 to 0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E7A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4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569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6 (-3.0 to -0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C87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60 </w:t>
            </w:r>
          </w:p>
        </w:tc>
      </w:tr>
      <w:tr w14:paraId="3F170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EDF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igh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2FA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4D0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824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86F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6792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FF0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528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15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DC7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47D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22E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3C9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2526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5C8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395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3 (0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27B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0 (0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F2E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2 (0.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068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7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E729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1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3FE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991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FA5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1 (-0.3 to 0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383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0.11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703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2 (-0.6 to 0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628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34 </w:t>
            </w:r>
          </w:p>
        </w:tc>
      </w:tr>
      <w:tr w14:paraId="640BB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5FC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646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2 (0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008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1 (0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0AC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4 (0.1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7FF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7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D3AD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1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64D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353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FC8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2 (-0.6 to 0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3C0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25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431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3 (-0.7 to -0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08C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50 </w:t>
            </w:r>
          </w:p>
        </w:tc>
      </w:tr>
      <w:tr w14:paraId="209DB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F26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292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3 (0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506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2 (0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684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5 (0.1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5A7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2CFC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1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519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D648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968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2 (-0.6 to 0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927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24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412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3 (-0.7 to -0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0F1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51 </w:t>
            </w:r>
          </w:p>
        </w:tc>
      </w:tr>
      <w:tr w14:paraId="2940F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A5E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Cognitive impairmen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7BE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2D7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F32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B9F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45FC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3EC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B69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11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37A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57E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118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35F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9AEC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A56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EE1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8 (0.2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E95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5 (0.2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5AA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1 (0.2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4C6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68DE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1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C4A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9A6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597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3 (-1.0 to 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FF2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20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BA6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5 (-1.2 to 0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9BD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43 </w:t>
            </w:r>
          </w:p>
        </w:tc>
      </w:tr>
      <w:tr w14:paraId="53F2F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BA5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5D4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8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987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1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498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7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A23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.0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A65E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0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E1D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51E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068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9 (-1.8 to 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E76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52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7D1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6 (-1.5 to 0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36A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41 </w:t>
            </w:r>
          </w:p>
        </w:tc>
      </w:tr>
      <w:tr w14:paraId="1C4F7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5E9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052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6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E68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3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870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9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001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3CE0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3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BA9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5F8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8C1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3 (-1.3 to 0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167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16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917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6 (-1.7 to 0.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43B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37 </w:t>
            </w:r>
          </w:p>
        </w:tc>
      </w:tr>
      <w:tr w14:paraId="15527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212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Retard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5B7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F90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2E5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314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16D9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83A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.9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53B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01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F9A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6EF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808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B5B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952C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93D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D23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9 (0.2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3B1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8 (0.2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F40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6 (0.2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57C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.2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94AA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0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848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35D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197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6 (-1.4 to 0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6F5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47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C41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7 (-1.5 to 0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1B1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55 </w:t>
            </w:r>
          </w:p>
        </w:tc>
      </w:tr>
      <w:tr w14:paraId="53A54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9B4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C85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4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2A5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5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EFD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2.7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*#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8E6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7.3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BF41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F9C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88F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B95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3 (-2.1 to -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965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82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173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2 (-2.0 to -0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B57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76 </w:t>
            </w:r>
          </w:p>
        </w:tc>
      </w:tr>
      <w:tr w14:paraId="63BF8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61092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10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83091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2.1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D83B0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9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CC800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3.1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#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7CA68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.0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AB1B12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020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F0283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B675E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450C7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0 (-2.1 to 0.1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E2EA2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60 </w:t>
            </w:r>
          </w:p>
        </w:tc>
        <w:tc>
          <w:tcPr>
            <w:tcW w:w="17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7F2AF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0 (-2.2 to -0.1)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634A6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59 </w:t>
            </w:r>
          </w:p>
        </w:tc>
      </w:tr>
      <w:tr w14:paraId="1F4FD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5D8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Sleep disturbance</w:t>
            </w:r>
          </w:p>
        </w:tc>
        <w:tc>
          <w:tcPr>
            <w:tcW w:w="11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B6C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5CB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BD3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EC8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DE6C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391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8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9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096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519</w:t>
            </w:r>
          </w:p>
        </w:tc>
        <w:tc>
          <w:tcPr>
            <w:tcW w:w="17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9C9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145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2ED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19E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711E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861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BE3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3 (0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4FD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4 (0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50B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6 (0.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1B0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6F66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6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9BE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A67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E52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3 (-1.1 to 0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7DB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20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A32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2 (-1.0 to 0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A1C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17 </w:t>
            </w:r>
          </w:p>
        </w:tc>
      </w:tr>
      <w:tr w14:paraId="79DF2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040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D21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8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901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9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179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4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684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.7</w:t>
            </w:r>
            <w:r>
              <w:rPr>
                <w:rFonts w:hint="eastAsia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19E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1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683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60F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F9D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7 (-1.6 to 0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190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3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09A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6 (-1.5 to 0.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BBA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37 </w:t>
            </w:r>
          </w:p>
        </w:tc>
      </w:tr>
      <w:tr w14:paraId="74BD3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82087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Week 10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C4BA4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0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63F03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2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F091D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.6 (0.3)</w:t>
            </w: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B3EF1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99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E94B13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.374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03172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29E29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7401A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6 (-1.7 to 0.5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8349A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32 </w:t>
            </w:r>
          </w:p>
        </w:tc>
        <w:tc>
          <w:tcPr>
            <w:tcW w:w="17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E757F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0.4 (-1.4 to 0.7)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50264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-0.21 </w:t>
            </w:r>
          </w:p>
        </w:tc>
      </w:tr>
      <w:tr w14:paraId="13991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25" w:type="dxa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3C36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Abbreviations: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SSRIs, 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</w:rPr>
              <w:t>selective serotonin reuptake inhibitor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s;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SIA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</w:rPr>
              <w:t>sham intradermal acupuncture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>; AIA, active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</w:rPr>
              <w:t xml:space="preserve"> intradermal acupuncture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. </w:t>
            </w:r>
          </w:p>
          <w:p w14:paraId="01BC9C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＜0.05 vs. SSRIs group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perscript"/>
                <w:lang w:val="en-US" w:eastAsia="zh-CN"/>
              </w:rPr>
              <w:t>#</w:t>
            </w: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＜0.05 vs. SSRIs+SIA group;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perscript"/>
                <w:lang w:val="en-US" w:eastAsia="zh-CN"/>
              </w:rPr>
              <w:t>†</w:t>
            </w: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>＜0.05 for intra-group comparisons.</w:t>
            </w:r>
          </w:p>
          <w:p w14:paraId="544841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Inter-group differences were evaluated by the one factorial </w:t>
            </w: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sz w:val="20"/>
                <w:szCs w:val="20"/>
                <w:lang w:val="en-US" w:eastAsia="zh-CN"/>
              </w:rPr>
              <w:t>ANOVA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 test;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Repeatedly measured data (10 weeks’ period) were assessed by the two-way repeated measures </w:t>
            </w: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ANOVA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test;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perscript"/>
                <w:lang w:val="en-US" w:eastAsia="zh-CN"/>
              </w:rPr>
              <w:t>c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>Between-group comparisons were adjusted by Bonferroni test</w:t>
            </w:r>
            <w:r>
              <w:rPr>
                <w:rFonts w:hint="eastAsia" w:cs="Calibri"/>
                <w:b w:val="0"/>
                <w:color w:val="000000"/>
                <w:sz w:val="20"/>
                <w:szCs w:val="20"/>
                <w:lang w:val="en-US" w:eastAsia="zh-CN"/>
              </w:rPr>
              <w:t>;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vertAlign w:val="superscript"/>
                <w:lang w:val="en-US" w:eastAsia="zh-CN"/>
              </w:rPr>
              <w:t>d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>Effct size was calculated using</w:t>
            </w: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Cohen’s d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</w:tbl>
    <w:p w14:paraId="567E79B0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br w:type="page"/>
      </w:r>
    </w:p>
    <w:p w14:paraId="6F6EF4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 w14:paraId="62F91E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Table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8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.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C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omorbid medications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taken by patients</w:t>
      </w:r>
    </w:p>
    <w:tbl>
      <w:tblPr>
        <w:tblStyle w:val="6"/>
        <w:tblW w:w="83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1398"/>
        <w:gridCol w:w="1750"/>
        <w:gridCol w:w="1775"/>
        <w:gridCol w:w="1415"/>
      </w:tblGrid>
      <w:tr w14:paraId="09C8D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  <w:jc w:val="center"/>
        </w:trPr>
        <w:tc>
          <w:tcPr>
            <w:tcW w:w="20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67D3C6C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Style w:val="8"/>
                <w:rFonts w:hint="default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Style w:val="8"/>
                <w:rFonts w:hint="eastAsia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>M</w:t>
            </w:r>
            <w:r>
              <w:rPr>
                <w:rStyle w:val="8"/>
                <w:rFonts w:hint="default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>edications</w:t>
            </w:r>
          </w:p>
        </w:tc>
        <w:tc>
          <w:tcPr>
            <w:tcW w:w="13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BB988D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Style w:val="8"/>
                <w:rFonts w:hint="default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</w:pPr>
            <w:r>
              <w:rPr>
                <w:rStyle w:val="8"/>
                <w:rFonts w:hint="default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>SSRIs</w:t>
            </w:r>
            <w:r>
              <w:rPr>
                <w:rStyle w:val="8"/>
                <w:rFonts w:hint="eastAsia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>(n=40)</w:t>
            </w:r>
          </w:p>
        </w:tc>
        <w:tc>
          <w:tcPr>
            <w:tcW w:w="17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3D5BC46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Style w:val="8"/>
                <w:rFonts w:hint="default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</w:pPr>
            <w:r>
              <w:rPr>
                <w:rStyle w:val="8"/>
                <w:rFonts w:hint="default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>SSRIs+SIA (n=40)</w:t>
            </w:r>
          </w:p>
        </w:tc>
        <w:tc>
          <w:tcPr>
            <w:tcW w:w="17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C48133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Style w:val="8"/>
                <w:rFonts w:hint="default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</w:pPr>
            <w:r>
              <w:rPr>
                <w:rStyle w:val="8"/>
                <w:rFonts w:hint="default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>SSRIs+AIA (n=40)</w:t>
            </w:r>
          </w:p>
        </w:tc>
        <w:tc>
          <w:tcPr>
            <w:tcW w:w="14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56E2BC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Style w:val="8"/>
                <w:rFonts w:hint="default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</w:pPr>
            <w:r>
              <w:rPr>
                <w:rStyle w:val="8"/>
                <w:rFonts w:hint="eastAsia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>Total</w:t>
            </w:r>
            <w:r>
              <w:rPr>
                <w:rStyle w:val="8"/>
                <w:rFonts w:hint="default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 xml:space="preserve"> (n=</w:t>
            </w:r>
            <w:r>
              <w:rPr>
                <w:rStyle w:val="8"/>
                <w:rFonts w:hint="eastAsia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>120</w:t>
            </w:r>
            <w:r>
              <w:rPr>
                <w:rStyle w:val="8"/>
                <w:rFonts w:hint="default" w:ascii="Calibri" w:hAnsi="Calibri" w:eastAsia="黑体" w:cs="Calibri"/>
                <w:b/>
                <w:bCs/>
                <w:i w:val="0"/>
                <w:iCs w:val="0"/>
                <w:caps w:val="0"/>
                <w:color w:val="auto"/>
                <w:spacing w:val="0"/>
                <w:sz w:val="22"/>
                <w:szCs w:val="22"/>
                <w:lang w:val="en-US" w:eastAsia="zh-CN"/>
              </w:rPr>
              <w:t>)</w:t>
            </w:r>
          </w:p>
        </w:tc>
      </w:tr>
      <w:tr w14:paraId="77AA5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200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3830F85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Calibri" w:hAnsi="Calibri" w:cs="Calibri"/>
                <w:b w:val="0"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D43D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17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4CB9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17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0B1E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2843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 w:val="0"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</w:p>
        </w:tc>
      </w:tr>
      <w:tr w14:paraId="2A1B8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D7D8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Use of sedative-hypnotics, no.(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714C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16 (40.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8CC9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19 (47.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85A1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11 (27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7F89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46 (38.3)</w:t>
            </w:r>
          </w:p>
        </w:tc>
      </w:tr>
      <w:tr w14:paraId="7ED75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CE5B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40" w:firstLineChars="200"/>
              <w:jc w:val="both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Alprazola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4E73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5 (12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F1F8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6 (15.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8976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3 (7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4E0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14 (11.6)</w:t>
            </w:r>
          </w:p>
        </w:tc>
      </w:tr>
      <w:tr w14:paraId="00C05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44DC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40" w:firstLineChars="200"/>
              <w:jc w:val="both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Oxazepa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8F25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4 (10.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A118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4 (10.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9003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4 (1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E200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12 (10.0)</w:t>
            </w:r>
          </w:p>
        </w:tc>
      </w:tr>
      <w:tr w14:paraId="4891A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041C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40" w:firstLineChars="200"/>
              <w:jc w:val="both"/>
              <w:textAlignment w:val="auto"/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Lorazepa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A4F2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3 (7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0CBA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4 (10.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695C8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1 (2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D9E0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8 (6.7)</w:t>
            </w:r>
          </w:p>
        </w:tc>
      </w:tr>
      <w:tr w14:paraId="0D9E2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160B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40" w:firstLineChars="200"/>
              <w:jc w:val="both"/>
              <w:textAlignment w:val="auto"/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Zopiclo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564B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3 (7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ADC0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3 (7.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872F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2 (5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86A6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8 (6.7)</w:t>
            </w:r>
          </w:p>
        </w:tc>
      </w:tr>
      <w:tr w14:paraId="75AE8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B753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40" w:firstLineChars="200"/>
              <w:jc w:val="both"/>
              <w:textAlignment w:val="auto"/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Zolpide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CE64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1 (2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4A23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2 (5.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73CC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1 (2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394B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4 (3.3)</w:t>
            </w:r>
          </w:p>
        </w:tc>
      </w:tr>
      <w:tr w14:paraId="51B9A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A813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Use of </w:t>
            </w: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ntipsychotic</w:t>
            </w: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, no.(%)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F51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9 (22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631B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7 (17.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F7A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8 (2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E771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24 (20.0)</w:t>
            </w:r>
          </w:p>
        </w:tc>
      </w:tr>
      <w:tr w14:paraId="6220C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8237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40" w:firstLineChars="200"/>
              <w:jc w:val="both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Aripiprazo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7C4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0 (0.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B15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1 (2.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8AD2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2 (5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35B3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3 (2.5)</w:t>
            </w:r>
          </w:p>
        </w:tc>
      </w:tr>
      <w:tr w14:paraId="43B11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3ABE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40" w:firstLineChars="200"/>
              <w:jc w:val="both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Olanzapi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F6B6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2 (5.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833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2 (5.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C2B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2 (5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634D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6 (5.0)</w:t>
            </w:r>
          </w:p>
        </w:tc>
      </w:tr>
      <w:tr w14:paraId="33136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20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414F72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40" w:firstLineChars="200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Quetiapine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465426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7 (17.5)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23ED15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4 (10.0)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299BEA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4 (10.0)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542B60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15 (12.5)</w:t>
            </w:r>
          </w:p>
        </w:tc>
      </w:tr>
      <w:tr w14:paraId="472E8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4E7C0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auto"/>
                <w:sz w:val="20"/>
                <w:szCs w:val="20"/>
                <w:lang w:val="en-US" w:eastAsia="zh-CN"/>
              </w:rPr>
              <w:t xml:space="preserve">SSRIs, </w:t>
            </w:r>
            <w:r>
              <w:rPr>
                <w:rFonts w:hint="default" w:ascii="Calibri" w:hAnsi="Calibri" w:eastAsia="宋体" w:cs="Calibri"/>
                <w:b w:val="0"/>
                <w:color w:val="auto"/>
                <w:sz w:val="20"/>
                <w:szCs w:val="20"/>
              </w:rPr>
              <w:t>selective serotonin reuptake inhibitor</w:t>
            </w:r>
            <w:r>
              <w:rPr>
                <w:rFonts w:hint="default" w:ascii="Calibri" w:hAnsi="Calibri" w:eastAsia="宋体" w:cs="Calibri"/>
                <w:b w:val="0"/>
                <w:color w:val="auto"/>
                <w:sz w:val="20"/>
                <w:szCs w:val="20"/>
                <w:lang w:val="en-US" w:eastAsia="zh-CN"/>
              </w:rPr>
              <w:t xml:space="preserve">s; </w:t>
            </w:r>
            <w:r>
              <w:rPr>
                <w:rFonts w:hint="default" w:ascii="Calibri" w:hAnsi="Calibri" w:cs="Calibri"/>
                <w:b w:val="0"/>
                <w:color w:val="auto"/>
                <w:sz w:val="20"/>
                <w:szCs w:val="20"/>
                <w:lang w:val="en-US" w:eastAsia="zh-CN"/>
              </w:rPr>
              <w:t xml:space="preserve">SIA, </w:t>
            </w:r>
            <w:r>
              <w:rPr>
                <w:rFonts w:hint="default" w:ascii="Calibri" w:hAnsi="Calibri" w:cs="Calibri"/>
                <w:b w:val="0"/>
                <w:color w:val="auto"/>
                <w:sz w:val="20"/>
                <w:szCs w:val="20"/>
              </w:rPr>
              <w:t>sham intradermal acupuncture</w:t>
            </w:r>
            <w:r>
              <w:rPr>
                <w:rFonts w:hint="default" w:ascii="Calibri" w:hAnsi="Calibri" w:cs="Calibri"/>
                <w:b w:val="0"/>
                <w:color w:val="auto"/>
                <w:sz w:val="20"/>
                <w:szCs w:val="20"/>
                <w:lang w:val="en-US" w:eastAsia="zh-CN"/>
              </w:rPr>
              <w:t>; AIA, active</w:t>
            </w:r>
            <w:r>
              <w:rPr>
                <w:rFonts w:hint="default" w:ascii="Calibri" w:hAnsi="Calibri" w:cs="Calibri"/>
                <w:b w:val="0"/>
                <w:color w:val="auto"/>
                <w:sz w:val="20"/>
                <w:szCs w:val="20"/>
              </w:rPr>
              <w:t xml:space="preserve"> intradermal acupuncture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.</w:t>
            </w:r>
          </w:p>
        </w:tc>
      </w:tr>
    </w:tbl>
    <w:p w14:paraId="589FC8C7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</w:pPr>
    </w:p>
    <w:p w14:paraId="6054B0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5AAA94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Table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9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 Other clinical outcomes</w:t>
      </w:r>
    </w:p>
    <w:tbl>
      <w:tblPr>
        <w:tblStyle w:val="6"/>
        <w:tblW w:w="9040" w:type="dxa"/>
        <w:tblInd w:w="-2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133"/>
        <w:gridCol w:w="1411"/>
        <w:gridCol w:w="1345"/>
        <w:gridCol w:w="1667"/>
        <w:gridCol w:w="1562"/>
      </w:tblGrid>
      <w:tr w14:paraId="70081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19C7B90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Outcomes</w:t>
            </w:r>
          </w:p>
        </w:tc>
        <w:tc>
          <w:tcPr>
            <w:tcW w:w="113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D22C8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1" w:firstLineChars="10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  <w:t>SSRIs</w:t>
            </w:r>
          </w:p>
          <w:p w14:paraId="567280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1" w:firstLineChars="100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  <w:t>(n=40)</w:t>
            </w:r>
          </w:p>
        </w:tc>
        <w:tc>
          <w:tcPr>
            <w:tcW w:w="141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F656A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  <w:t>SSRIs+SIA (n=40)</w:t>
            </w:r>
          </w:p>
        </w:tc>
        <w:tc>
          <w:tcPr>
            <w:tcW w:w="1345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300ECB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  <w:t>SSRIs+AIA (n=40)</w:t>
            </w:r>
          </w:p>
        </w:tc>
        <w:tc>
          <w:tcPr>
            <w:tcW w:w="322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EA7886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i w:val="0"/>
                <w:iCs w:val="0"/>
                <w:color w:val="000000"/>
                <w:sz w:val="22"/>
                <w:szCs w:val="22"/>
                <w:vertAlign w:val="baseline"/>
                <w:lang w:val="en-US" w:eastAsia="zh-CN"/>
              </w:rPr>
              <w:t>Between-group comparisons, OR (95% CI)</w:t>
            </w:r>
          </w:p>
        </w:tc>
      </w:tr>
      <w:tr w14:paraId="105A1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922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69D8440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3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32DA9A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1411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5DA523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1345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25CD9F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166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2651BEF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  <w:t xml:space="preserve">SSRIs+AIA </w:t>
            </w:r>
          </w:p>
          <w:p w14:paraId="47F4021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  <w:t>vs. SSRIs</w:t>
            </w:r>
          </w:p>
        </w:tc>
        <w:tc>
          <w:tcPr>
            <w:tcW w:w="156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00FB927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  <w:t>SSRIs+AIA</w:t>
            </w:r>
          </w:p>
          <w:p w14:paraId="6981D01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color w:val="000000"/>
                <w:sz w:val="22"/>
                <w:szCs w:val="22"/>
                <w:highlight w:val="none"/>
                <w:lang w:val="en-US" w:eastAsia="zh-CN"/>
              </w:rPr>
              <w:t>vs. SSRIs+SIA</w:t>
            </w:r>
          </w:p>
        </w:tc>
      </w:tr>
      <w:tr w14:paraId="22A9A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61DC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IA compliance (%), mean (SD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1C2B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—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832F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92.8 (18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1014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92 (20.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6B07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—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FB9B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4.4 (-8.0 to 9.5)</w:t>
            </w:r>
          </w:p>
        </w:tc>
      </w:tr>
      <w:tr w14:paraId="11082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66E2E8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IA blind success, no.(%)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237EE2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—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280985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36 (90.0)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00E3E8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7 (92.5)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7BF6B3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—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6170B5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lang w:val="en-US" w:eastAsia="zh-CN"/>
              </w:rPr>
              <w:t>0.7 (0.2 to 3.5)</w:t>
            </w:r>
          </w:p>
        </w:tc>
      </w:tr>
      <w:tr w14:paraId="0F731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40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62CD2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SSRIs, 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</w:rPr>
              <w:t>selective serotonin reuptake inhibitor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s;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SIA, 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</w:rPr>
              <w:t>sham intradermal acupuncture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>; AIA, active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</w:rPr>
              <w:t xml:space="preserve"> intradermal acupuncture</w:t>
            </w:r>
            <w:r>
              <w:rPr>
                <w:rFonts w:hint="default" w:ascii="Calibri" w:hAnsi="Calibri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; OR, odds ratio; 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MD, mean difference.</w:t>
            </w:r>
          </w:p>
        </w:tc>
      </w:tr>
    </w:tbl>
    <w:p w14:paraId="3D9BE65F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</w:p>
    <w:p w14:paraId="5B1902EE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br w:type="page"/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Table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10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 FC differences between MDD and HC</w:t>
      </w:r>
    </w:p>
    <w:tbl>
      <w:tblPr>
        <w:tblStyle w:val="6"/>
        <w:tblW w:w="86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989"/>
        <w:gridCol w:w="2236"/>
        <w:gridCol w:w="755"/>
        <w:gridCol w:w="721"/>
        <w:gridCol w:w="709"/>
        <w:gridCol w:w="932"/>
        <w:gridCol w:w="772"/>
      </w:tblGrid>
      <w:tr w14:paraId="77D6B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1C7EF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Comparisons</w:t>
            </w:r>
          </w:p>
        </w:tc>
        <w:tc>
          <w:tcPr>
            <w:tcW w:w="98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56772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ROI</w:t>
            </w:r>
          </w:p>
        </w:tc>
        <w:tc>
          <w:tcPr>
            <w:tcW w:w="223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77C57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Brain regions</w:t>
            </w:r>
          </w:p>
        </w:tc>
        <w:tc>
          <w:tcPr>
            <w:tcW w:w="2185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6DBE4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MNI coordinates</w:t>
            </w:r>
          </w:p>
        </w:tc>
        <w:tc>
          <w:tcPr>
            <w:tcW w:w="932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356DB5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Cluster size</w:t>
            </w:r>
          </w:p>
        </w:tc>
        <w:tc>
          <w:tcPr>
            <w:tcW w:w="772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E4DFC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Z</w:t>
            </w:r>
          </w:p>
        </w:tc>
      </w:tr>
      <w:tr w14:paraId="67DCC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508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0F96B9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989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1AB81F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2236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7BB9F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75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11207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X</w:t>
            </w:r>
          </w:p>
        </w:tc>
        <w:tc>
          <w:tcPr>
            <w:tcW w:w="72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07578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263D4B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Z</w:t>
            </w:r>
          </w:p>
        </w:tc>
        <w:tc>
          <w:tcPr>
            <w:tcW w:w="932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404CD4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72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129952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9376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42C40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MDD </w:t>
            </w:r>
            <w:r>
              <w:rPr>
                <w:rFonts w:hint="default" w:ascii="Calibri" w:hAnsi="Calibri" w:eastAsia="宋体" w:cs="Calibri"/>
                <w:b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HC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7811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Ss_L</w:t>
            </w:r>
          </w:p>
        </w:tc>
        <w:tc>
          <w:tcPr>
            <w:tcW w:w="2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C82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ParaHippocampal_L</w:t>
            </w:r>
          </w:p>
        </w:tc>
        <w:tc>
          <w:tcPr>
            <w:tcW w:w="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7A09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8</w:t>
            </w: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192D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24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78F8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3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98C3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71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772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.62</w:t>
            </w:r>
          </w:p>
        </w:tc>
      </w:tr>
      <w:tr w14:paraId="4C66D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C91EC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E380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7014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Paracentral_Lobule_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979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F9E8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F8D9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7C5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9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4DD6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.06</w:t>
            </w:r>
          </w:p>
        </w:tc>
      </w:tr>
      <w:tr w14:paraId="7FABD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BAAA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1C27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Ss_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DA04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FFFFF"/>
              </w:rPr>
              <w:t>Postcentral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CDBB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F7D1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EFD5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D9DB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59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1F21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.55</w:t>
            </w:r>
          </w:p>
        </w:tc>
      </w:tr>
      <w:tr w14:paraId="63E9F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18882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2761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D6E6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Paracentral_Lobule_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4BA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A1A8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8356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6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FDF6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D2DA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.13</w:t>
            </w:r>
          </w:p>
        </w:tc>
      </w:tr>
      <w:tr w14:paraId="13443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33197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D97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Si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242F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FFFFF"/>
              </w:rPr>
              <w:t>Frontal_Inf_Tri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294E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84F4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DE1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BEFA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5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641C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.05</w:t>
            </w:r>
          </w:p>
        </w:tc>
      </w:tr>
      <w:tr w14:paraId="2C017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07CA7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8731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DC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FA66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Cerebelum_6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944E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268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FA36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A026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6937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.35</w:t>
            </w:r>
          </w:p>
        </w:tc>
      </w:tr>
      <w:tr w14:paraId="43202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F7D2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80A3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7FA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Lingual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79E1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E0B0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C0B8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C6A3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0957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.69</w:t>
            </w:r>
          </w:p>
        </w:tc>
      </w:tr>
      <w:tr w14:paraId="5C214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CE80A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B3EC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DC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027F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Frontal_Mid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95A4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497E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39FC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7AA3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177C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.19</w:t>
            </w:r>
          </w:p>
        </w:tc>
      </w:tr>
      <w:tr w14:paraId="7CB6C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307FF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D3EF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DRP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FA95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FFFFF"/>
              </w:rPr>
              <w:t>Frontal_Inf_Tri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25B2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71CA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1D43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D5E4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4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A3EA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4.07</w:t>
            </w:r>
          </w:p>
        </w:tc>
      </w:tr>
      <w:tr w14:paraId="56680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AD5D9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FC72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FFFFF"/>
                <w:lang w:val="en-US" w:eastAsia="zh-CN"/>
              </w:rPr>
              <w:t>VRP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51C3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Frontal_Mid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68D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923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2176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BC83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7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DB8F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4.36</w:t>
            </w:r>
          </w:p>
        </w:tc>
      </w:tr>
      <w:tr w14:paraId="16898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F4476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589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826A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FFFFF"/>
              </w:rPr>
              <w:t>Frontal_Inf_Tri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A039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523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4ABB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FD20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4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0564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6.04</w:t>
            </w:r>
          </w:p>
        </w:tc>
      </w:tr>
      <w:tr w14:paraId="069CC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6237E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1AF0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TA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8F58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Precuneus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1AB1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6835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807B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1E6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4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99A4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3.43</w:t>
            </w:r>
          </w:p>
        </w:tc>
      </w:tr>
      <w:tr w14:paraId="557AC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9D99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0BFC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TA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2A83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Postcentral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D9CD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5D4A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C5C9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9BD0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9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39B0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5.11</w:t>
            </w:r>
          </w:p>
        </w:tc>
      </w:tr>
      <w:tr w14:paraId="5CCFB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58E54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850D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DR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607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Precentral 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822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D043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001C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7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E6BE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6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1548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3.76</w:t>
            </w:r>
          </w:p>
        </w:tc>
      </w:tr>
      <w:tr w14:paraId="15713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A87C2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632A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MR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3418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Frontal_Inf_Orb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D00E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BD13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3D26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DBD6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5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6E2A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4.82</w:t>
            </w:r>
          </w:p>
        </w:tc>
      </w:tr>
      <w:tr w14:paraId="7E7D1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57E80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MDD </w:t>
            </w:r>
            <w:r>
              <w:rPr>
                <w:rFonts w:hint="default" w:ascii="Calibri" w:hAnsi="Calibri" w:eastAsia="宋体" w:cs="Calibri"/>
                <w:b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H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B1E0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Ss_L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D743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Frontal_Mid_Orb_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CE2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2907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D7B2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7540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E6C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4.57</w:t>
            </w:r>
          </w:p>
        </w:tc>
      </w:tr>
      <w:tr w14:paraId="1095B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595B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0A7B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Ss_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E5C5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FFFFF"/>
              </w:rPr>
              <w:t>Frontal_Inf_Orb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1D60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25E6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AFD1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2968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9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245D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6.37</w:t>
            </w:r>
          </w:p>
        </w:tc>
      </w:tr>
      <w:tr w14:paraId="778E4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E2C06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BD09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0872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Frontal_Mid_Orb_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540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4D6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640D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0528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8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42E9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5.42</w:t>
            </w:r>
          </w:p>
        </w:tc>
      </w:tr>
      <w:tr w14:paraId="66C7D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59DB1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A8CF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Si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1EFF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Frontal_Sup_Orb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F189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7B10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D66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2BFE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524D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4.04</w:t>
            </w:r>
          </w:p>
        </w:tc>
      </w:tr>
      <w:tr w14:paraId="64D76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67F88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6247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Si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619D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Frontal_Sup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2D8D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4B28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5C59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84C2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8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4398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5.09</w:t>
            </w:r>
          </w:p>
        </w:tc>
      </w:tr>
      <w:tr w14:paraId="2AA18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5E1E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06CA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B76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Frontal_Sup_Orb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33FC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F1D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959C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8346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4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1029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5.35</w:t>
            </w:r>
          </w:p>
        </w:tc>
      </w:tr>
      <w:tr w14:paraId="5A7BA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151FB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F517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DC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775F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Precuneus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1488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290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652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CC87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9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AFE9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4.38</w:t>
            </w:r>
          </w:p>
        </w:tc>
      </w:tr>
      <w:tr w14:paraId="49776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8A7F3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919B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DC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B931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Insula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B7DD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EF76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9785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0D27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5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5D32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5.20</w:t>
            </w:r>
          </w:p>
        </w:tc>
      </w:tr>
      <w:tr w14:paraId="22C47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D8805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5053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7C71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Occipital_Mid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27C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1985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E8FB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B8D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E3D8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4.52</w:t>
            </w:r>
          </w:p>
        </w:tc>
      </w:tr>
      <w:tr w14:paraId="566A3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82B63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85E7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A276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Precuneus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336C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0DFF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CD5A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2DFC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5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8DD3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4.13</w:t>
            </w:r>
          </w:p>
        </w:tc>
      </w:tr>
      <w:tr w14:paraId="1410F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E9C6B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7240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DCP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9712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Occipital_Mid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569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3C7A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76CF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8E82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5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C10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4.80</w:t>
            </w:r>
          </w:p>
        </w:tc>
      </w:tr>
      <w:tr w14:paraId="57F8E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829D4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11D1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DRP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6955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FFFFF"/>
              </w:rPr>
              <w:t>Frontal_Sup_Medial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F99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C44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EE6A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0BA8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4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DED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4.04</w:t>
            </w:r>
          </w:p>
        </w:tc>
      </w:tr>
      <w:tr w14:paraId="45E39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A9191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BFF4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RP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30D5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Rectus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5701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57DA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155B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5D33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5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DDF2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3.96</w:t>
            </w:r>
          </w:p>
        </w:tc>
      </w:tr>
      <w:tr w14:paraId="4FCFE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E3F0E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917A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RP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49B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FFFFF"/>
              </w:rPr>
              <w:t>Frontal_Sup_Medial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35F8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9049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E81E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987B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5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583D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4.55</w:t>
            </w:r>
          </w:p>
        </w:tc>
      </w:tr>
      <w:tr w14:paraId="6C33D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top"/>
          </w:tcPr>
          <w:p w14:paraId="589AA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7E2A5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MRN</w:t>
            </w:r>
          </w:p>
        </w:tc>
        <w:tc>
          <w:tcPr>
            <w:tcW w:w="22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3F1C23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Cerebelum_4_5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2BA970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2252E7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1A0E0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24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4D3D91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510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29C216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-3.72</w:t>
            </w:r>
          </w:p>
        </w:tc>
      </w:tr>
      <w:tr w14:paraId="4C876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8622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3736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ROI, 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regions of interest; FC, functional connectivity; 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>HC, health control; MDD, major depressive disorder; V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Si, ventral caudate/nucleus accumbens (inferior); VSs, ventral caudate (superior); DC, dorsal caudate; DCP, dorsal caudal putamen; DRP, dorsal rostral putamen;VRP, ventral rostral putamen; VTA, ventral tegmental area; DRN, dorsal raphe nucleus; MRN, median raphe nucleus; 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>L, left; R, right.</w:t>
            </w:r>
          </w:p>
        </w:tc>
      </w:tr>
      <w:tr w14:paraId="32778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D2CCC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cs="Calibri"/>
                <w:b/>
                <w:bCs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</w:tbl>
    <w:p w14:paraId="43C1F7BE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</w:p>
    <w:p w14:paraId="573E6493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br w:type="page"/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e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Table </w:t>
      </w:r>
      <w:r>
        <w:rPr>
          <w:rStyle w:val="8"/>
          <w:rFonts w:hint="eastAsia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11</w:t>
      </w:r>
      <w: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 FC difference between pre- and post-IA intervention</w:t>
      </w:r>
    </w:p>
    <w:tbl>
      <w:tblPr>
        <w:tblStyle w:val="6"/>
        <w:tblW w:w="82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977"/>
        <w:gridCol w:w="2080"/>
        <w:gridCol w:w="590"/>
        <w:gridCol w:w="590"/>
        <w:gridCol w:w="570"/>
        <w:gridCol w:w="910"/>
        <w:gridCol w:w="770"/>
      </w:tblGrid>
      <w:tr w14:paraId="28D62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209ECF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Comparisons</w:t>
            </w:r>
          </w:p>
        </w:tc>
        <w:tc>
          <w:tcPr>
            <w:tcW w:w="97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547E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ROI</w:t>
            </w:r>
          </w:p>
        </w:tc>
        <w:tc>
          <w:tcPr>
            <w:tcW w:w="208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673D4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Brain regions</w:t>
            </w:r>
          </w:p>
        </w:tc>
        <w:tc>
          <w:tcPr>
            <w:tcW w:w="1750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00A5F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MNI coordinates</w:t>
            </w:r>
          </w:p>
        </w:tc>
        <w:tc>
          <w:tcPr>
            <w:tcW w:w="91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D07AA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Cluster size</w:t>
            </w:r>
          </w:p>
        </w:tc>
        <w:tc>
          <w:tcPr>
            <w:tcW w:w="77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A4409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Z</w:t>
            </w:r>
          </w:p>
        </w:tc>
      </w:tr>
      <w:tr w14:paraId="566F9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1790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0DC9CE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977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36D9C9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2080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315D5A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59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3299FD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X</w:t>
            </w:r>
          </w:p>
        </w:tc>
        <w:tc>
          <w:tcPr>
            <w:tcW w:w="59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2AD2DC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57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57F65E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Z</w:t>
            </w:r>
          </w:p>
        </w:tc>
        <w:tc>
          <w:tcPr>
            <w:tcW w:w="910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3AD218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70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0F0EA9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9696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B5D2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post-IA </w:t>
            </w:r>
            <w:r>
              <w:rPr>
                <w:rFonts w:hint="default" w:ascii="Calibri" w:hAnsi="Calibri" w:eastAsia="宋体" w:cs="Calibri"/>
                <w:b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&gt; 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pre-I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8D61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DR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E3F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strike/>
                <w:dstrike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  <w:t>Calcarine</w:t>
            </w:r>
            <w:r>
              <w:rPr>
                <w:rFonts w:hint="default" w:ascii="Calibri" w:hAnsi="Calibri" w:eastAsia="宋体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67D5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strike w:val="0"/>
                <w:dstrike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753F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strike w:val="0"/>
                <w:dstrike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  <w:t>-5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899A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strike w:val="0"/>
                <w:dstrike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63BC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strike/>
                <w:dstrike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  <w:t>5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9ADD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strike/>
                <w:dstrike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  <w:t>4.05</w:t>
            </w:r>
          </w:p>
        </w:tc>
      </w:tr>
      <w:tr w14:paraId="6AC47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786E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post-IA </w:t>
            </w:r>
            <w:r>
              <w:rPr>
                <w:rFonts w:hint="default" w:ascii="Calibri" w:hAnsi="Calibri" w:eastAsia="宋体" w:cs="Calibri"/>
                <w:b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pre-I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BBB0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Si</w:t>
            </w:r>
            <w:r>
              <w:rPr>
                <w:rFonts w:hint="default" w:ascii="Calibri" w:hAnsi="Calibri" w:eastAsia="宋体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760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Cerebelum_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  <w:lang w:val="en-US" w:eastAsia="zh-CN"/>
              </w:rPr>
              <w:t>9</w:t>
            </w:r>
            <w:r>
              <w:rPr>
                <w:rFonts w:hint="default" w:ascii="Calibri" w:hAnsi="Calibri" w:eastAsia="宋体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BCE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067B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DA48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6917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7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1CA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5.84</w:t>
            </w:r>
          </w:p>
        </w:tc>
      </w:tr>
      <w:tr w14:paraId="62107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B6B8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6896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RP</w:t>
            </w:r>
            <w:r>
              <w:rPr>
                <w:rFonts w:hint="default" w:ascii="Calibri" w:hAnsi="Calibri" w:eastAsia="宋体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E8B2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FFFFF"/>
              </w:rPr>
              <w:t>Frontal_Inf_Tri</w:t>
            </w:r>
            <w:r>
              <w:rPr>
                <w:rFonts w:hint="default" w:ascii="Calibri" w:hAnsi="Calibri" w:eastAsia="宋体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FD07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2872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0A46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544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69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CCDB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5.18</w:t>
            </w:r>
          </w:p>
        </w:tc>
      </w:tr>
      <w:tr w14:paraId="11CE8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313C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C0C9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VTA</w:t>
            </w:r>
            <w:r>
              <w:rPr>
                <w:rFonts w:hint="default" w:ascii="Calibri" w:hAnsi="Calibri" w:eastAsia="宋体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1A2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Arial" w:cs="Calibri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color="auto" w:fill="F7F7F7"/>
              </w:rPr>
              <w:t>Caudate</w:t>
            </w:r>
            <w:r>
              <w:rPr>
                <w:rFonts w:hint="default" w:ascii="Calibri" w:hAnsi="Calibri" w:eastAsia="宋体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_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DC9C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56B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F65B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086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9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295D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-5.71</w:t>
            </w:r>
          </w:p>
        </w:tc>
      </w:tr>
      <w:tr w14:paraId="62A4D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4FCDF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eastAsia="宋体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4FD51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  <w:t>MRN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610FFF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Frontal_Sup_Orb</w:t>
            </w:r>
            <w:r>
              <w:rPr>
                <w:rFonts w:hint="default" w:ascii="Calibri" w:hAnsi="Calibri" w:eastAsia="宋体" w:cs="Calibri"/>
                <w:b w:val="0"/>
                <w:color w:val="auto"/>
                <w:sz w:val="22"/>
                <w:szCs w:val="22"/>
                <w:vertAlign w:val="baseline"/>
                <w:lang w:val="en-US" w:eastAsia="zh-CN"/>
              </w:rPr>
              <w:t>_L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46A67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  <w:t>-18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2139B9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  <w:t>60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304DAF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  <w:t>-9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7BDC2B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  <w:t>1981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 w14:paraId="084FB8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cs="Calibri"/>
                <w:b w:val="0"/>
                <w:strike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2"/>
                <w:szCs w:val="22"/>
                <w:vertAlign w:val="baseline"/>
                <w:lang w:val="en-US" w:eastAsia="zh-CN"/>
              </w:rPr>
              <w:t>-5.02</w:t>
            </w:r>
          </w:p>
        </w:tc>
      </w:tr>
      <w:tr w14:paraId="04EA8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7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6C9F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Calibri" w:hAnsi="Calibri" w:cs="Calibri"/>
                <w:b w:val="0"/>
                <w:strike w:val="0"/>
                <w:dstrike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ROI, 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regions of interest; FC, functional connectivity;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DRN, dorsal raphe nucleus; </w:t>
            </w:r>
            <w:r>
              <w:rPr>
                <w:rFonts w:hint="default" w:ascii="Calibri" w:hAnsi="Calibri" w:eastAsia="宋体" w:cs="Calibri"/>
                <w:b w:val="0"/>
                <w:color w:val="000000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Calibri" w:hAnsi="Calibri" w:cs="Calibri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Si, ventral caudate/nucleus accumbens (inferior); VRP, ventral rostral putamen; VTA, ventral tegmental area; MRN, median raphe nucleus; L, left; R, right;</w:t>
            </w:r>
          </w:p>
        </w:tc>
      </w:tr>
    </w:tbl>
    <w:p w14:paraId="3719FCF7">
      <w:pPr>
        <w:rPr>
          <w:rStyle w:val="8"/>
          <w:rFonts w:hint="default" w:ascii="Calibri" w:hAnsi="Calibri" w:eastAsia="黑体" w:cs="Calibri"/>
          <w:b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0FABD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843499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10G3Y3AgAAbw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QxQHSzMMBESn3p0Qrtvh34&#10;7E1xBk1n+jnxlm9qlLJlPjwwh8FA+Xg64R5LKQ1SmsGipDLuy7/OYzz6BS8lDQYtpxrvihL5XqOP&#10;AAyj4UZjPxr6qO4MJhe9QS2diQsuyNEsnVGf8Z5WMQdcTHNkymkYzbvQDzveIxerVRd0tK4+VP0F&#10;TKFlYat3lsc0USpvV8cAaTvFo0C9KuhU3GAOu54NbyYO+p/7LurxP7H8D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LNJWO7QAAAABQEAAA8AAAAAAAAAAQAgAAAAIgAAAGRycy9kb3ducmV2LnhtbFBL&#10;AQIUABQAAAAIAIdO4kC9dBt2NwIAAG8EAAAOAAAAAAAAAAEAIAAAAB8BAABkcnMvZTJvRG9jLnht&#10;bFBLBQYAAAAABgAGAFkBAADI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5843499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059A326"/>
    <w:multiLevelType w:val="singleLevel"/>
    <w:tmpl w:val="B059A326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131A287B"/>
    <w:rsid w:val="081952B3"/>
    <w:rsid w:val="131A287B"/>
    <w:rsid w:val="1F523DF3"/>
    <w:rsid w:val="1FD259FE"/>
    <w:rsid w:val="225572CA"/>
    <w:rsid w:val="226A6584"/>
    <w:rsid w:val="27451457"/>
    <w:rsid w:val="292D224C"/>
    <w:rsid w:val="3B8264B1"/>
    <w:rsid w:val="3C1B5AE9"/>
    <w:rsid w:val="3EB94B1E"/>
    <w:rsid w:val="454A32A7"/>
    <w:rsid w:val="4BE551A5"/>
    <w:rsid w:val="4F124ACB"/>
    <w:rsid w:val="517B3EB5"/>
    <w:rsid w:val="54C730CC"/>
    <w:rsid w:val="57205B18"/>
    <w:rsid w:val="57CA34A1"/>
    <w:rsid w:val="58443253"/>
    <w:rsid w:val="5E137DB1"/>
    <w:rsid w:val="5EBE53E1"/>
    <w:rsid w:val="6271733B"/>
    <w:rsid w:val="666B40A1"/>
    <w:rsid w:val="6BD95346"/>
    <w:rsid w:val="73F03DC7"/>
    <w:rsid w:val="797F465B"/>
    <w:rsid w:val="7BB9568D"/>
    <w:rsid w:val="7C06124F"/>
    <w:rsid w:val="7F3A53F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638</Words>
  <Characters>8573</Characters>
  <Lines>0</Lines>
  <Paragraphs>0</Paragraphs>
  <TotalTime>32</TotalTime>
  <ScaleCrop>false</ScaleCrop>
  <LinksUpToDate>false</LinksUpToDate>
  <CharactersWithSpaces>951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08:37:00Z</dcterms:created>
  <dc:creator>被迫靠才华吃饭</dc:creator>
  <cp:lastModifiedBy>吴晓婷</cp:lastModifiedBy>
  <dcterms:modified xsi:type="dcterms:W3CDTF">2024-11-03T05:0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F9124BABC40458EAB72F2148472F9B8_13</vt:lpwstr>
  </property>
</Properties>
</file>